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Table S1. Primary antibodies used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990"/>
        <w:gridCol w:w="2710"/>
        <w:gridCol w:w="3969"/>
      </w:tblGrid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g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s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Final dilutio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duct code and/or supplier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ctin 1-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oa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SC-1616, Santa Cruz Biotechnology 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G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heep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 40,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J. de Vente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CNPas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2,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MAB 326, Chemicon Europe 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GFAP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1,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MAB 360, Chemicon Europe 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Neu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1,2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MAB 377, Chemicon Europe 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F2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MAB 1623, Chemicon Europe 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lang w:val="en-GB"/>
              </w:rPr>
              <w:t>α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400-1:10,000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,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1:500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G4280, Sigma-Aldrich Company 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β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250</w:t>
            </w:r>
            <w:r>
              <w:rPr>
                <w:vertAlign w:val="superscript"/>
                <w:lang w:val="en-GB"/>
              </w:rPr>
              <w:t>d</w:t>
            </w:r>
            <w:r>
              <w:rPr>
                <w:lang w:val="en-GB"/>
              </w:rPr>
              <w:t>, 1:500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CAY-160897-1, Cayman Chemical 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β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6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S. Behrends</w:t>
            </w:r>
            <w:r>
              <w:rPr>
                <w:vertAlign w:val="superscript"/>
                <w:lang w:val="en-GB"/>
              </w:rPr>
              <w:t>f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University of Maastricht, The Netherlands;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for immunoperoxidase staining;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 for western blotting; </w:t>
      </w:r>
      <w:r>
        <w:rPr>
          <w:vertAlign w:val="superscript"/>
          <w:lang w:val="en-GB"/>
        </w:rPr>
        <w:t>d</w:t>
      </w:r>
      <w:r>
        <w:rPr>
          <w:lang w:val="en-GB"/>
        </w:rPr>
        <w:t xml:space="preserve"> for adult mouse hippocampus; </w:t>
      </w:r>
      <w:r>
        <w:rPr>
          <w:vertAlign w:val="superscript"/>
          <w:lang w:val="en-GB"/>
        </w:rPr>
        <w:t>e</w:t>
      </w:r>
      <w:r>
        <w:rPr>
          <w:lang w:val="en-GB"/>
        </w:rPr>
        <w:t xml:space="preserve"> for immature rat hippocampus; </w:t>
      </w:r>
      <w:r>
        <w:rPr>
          <w:vertAlign w:val="superscript"/>
          <w:lang w:val="en-GB"/>
        </w:rPr>
        <w:t>f</w:t>
      </w:r>
      <w:r>
        <w:rPr>
          <w:lang w:val="en-GB"/>
        </w:rPr>
        <w:t xml:space="preserve"> Technische Universitat Braunschweig, Germany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2:49:00Z</dcterms:created>
  <dc:creator>Beatrice Pigott</dc:creator>
  <dc:description/>
  <cp:keywords/>
  <dc:language>en-US</dc:language>
  <cp:lastModifiedBy>John Garthwaite</cp:lastModifiedBy>
  <dcterms:modified xsi:type="dcterms:W3CDTF">2013-01-25T14:10:00Z</dcterms:modified>
  <cp:revision>3</cp:revision>
  <dc:subject/>
  <dc:title/>
</cp:coreProperties>
</file>